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D13" w:rsidRDefault="00195D13" w:rsidP="00B27BEC">
      <w:pPr>
        <w:jc w:val="both"/>
        <w:rPr>
          <w:b/>
          <w:sz w:val="28"/>
          <w:szCs w:val="28"/>
        </w:rPr>
      </w:pPr>
    </w:p>
    <w:tbl>
      <w:tblPr>
        <w:tblW w:w="12560" w:type="dxa"/>
        <w:tblInd w:w="97" w:type="dxa"/>
        <w:tblLook w:val="04A0"/>
      </w:tblPr>
      <w:tblGrid>
        <w:gridCol w:w="318"/>
        <w:gridCol w:w="2462"/>
        <w:gridCol w:w="4129"/>
        <w:gridCol w:w="2800"/>
        <w:gridCol w:w="2020"/>
        <w:gridCol w:w="960"/>
      </w:tblGrid>
      <w:tr w:rsidR="00195D13" w:rsidRPr="00B957E7" w:rsidTr="004C16DC">
        <w:trPr>
          <w:trHeight w:val="30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CE3CAE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RANGE!A1:F15"/>
            <w:r w:rsidRPr="00B957E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CE3CA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4</w:t>
            </w:r>
            <w:r w:rsidRPr="00B957E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 Cog versus Wildtype GO Analysis</w:t>
            </w:r>
            <w:bookmarkEnd w:id="0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195D13" w:rsidRPr="00B957E7" w:rsidTr="004C16DC">
        <w:trPr>
          <w:trHeight w:val="30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 Cluster rank and functional annot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DAVID v6.7 Enrichment Scor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B957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195D13" w:rsidRPr="00B957E7" w:rsidTr="004C16DC">
        <w:trPr>
          <w:trHeight w:val="30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lusters associated with genes significantly upregulated in Cog vs Wt: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83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ndoplasmic reticulu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59 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8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197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embrane-enclosed lume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45 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88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ndoplasmic reticulum lume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18 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986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sponse to unfolded protei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17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1701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n utero embryonic develop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7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457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protein fold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68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784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R-nuclear signaling pathwa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5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9309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amine biosynthetic proces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8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195D13" w:rsidRPr="00B957E7" w:rsidTr="004C16DC">
        <w:trPr>
          <w:trHeight w:val="300"/>
        </w:trPr>
        <w:tc>
          <w:tcPr>
            <w:tcW w:w="6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Clusters associated with genes significantly downregulated in Cog vs Wt: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lysosom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24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195D13" w:rsidRPr="00B957E7" w:rsidTr="004C16DC">
        <w:trPr>
          <w:trHeight w:val="300"/>
        </w:trPr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oxidoreductas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.08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95D13" w:rsidRPr="00B957E7" w:rsidRDefault="00195D1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</w:tbl>
    <w:p w:rsidR="00426A0D" w:rsidRDefault="00B27BEC"/>
    <w:sectPr w:rsidR="00426A0D" w:rsidSect="00195D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95D13"/>
    <w:rsid w:val="00001361"/>
    <w:rsid w:val="00195D13"/>
    <w:rsid w:val="003125C7"/>
    <w:rsid w:val="005179B1"/>
    <w:rsid w:val="00A71A76"/>
    <w:rsid w:val="00AF577C"/>
    <w:rsid w:val="00B27BEC"/>
    <w:rsid w:val="00CE3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D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>mcri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3</cp:revision>
  <dcterms:created xsi:type="dcterms:W3CDTF">2011-08-22T06:59:00Z</dcterms:created>
  <dcterms:modified xsi:type="dcterms:W3CDTF">2011-08-24T06:38:00Z</dcterms:modified>
</cp:coreProperties>
</file>